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8706" w:type="dxa"/>
        <w:tblInd w:w="-72" w:type="dxa"/>
        <w:tblCellMar>
          <w:left w:w="70" w:type="dxa"/>
          <w:right w:w="70" w:type="dxa"/>
        </w:tblCellMar>
        <w:tblLook w:val="04A0"/>
      </w:tblPr>
      <w:tblGrid>
        <w:gridCol w:w="2905"/>
        <w:gridCol w:w="557"/>
        <w:gridCol w:w="557"/>
        <w:gridCol w:w="557"/>
        <w:gridCol w:w="807"/>
        <w:gridCol w:w="807"/>
        <w:gridCol w:w="696"/>
        <w:gridCol w:w="557"/>
        <w:gridCol w:w="557"/>
        <w:gridCol w:w="557"/>
        <w:gridCol w:w="807"/>
        <w:gridCol w:w="807"/>
        <w:gridCol w:w="573"/>
        <w:gridCol w:w="557"/>
        <w:gridCol w:w="557"/>
        <w:gridCol w:w="557"/>
        <w:gridCol w:w="807"/>
        <w:gridCol w:w="807"/>
        <w:gridCol w:w="696"/>
        <w:gridCol w:w="557"/>
        <w:gridCol w:w="557"/>
        <w:gridCol w:w="557"/>
        <w:gridCol w:w="807"/>
        <w:gridCol w:w="807"/>
        <w:gridCol w:w="696"/>
      </w:tblGrid>
      <w:tr w:rsidR="00C52398" w:rsidRPr="00550C46" w:rsidTr="00C52398">
        <w:trPr>
          <w:trHeight w:val="315"/>
        </w:trPr>
        <w:tc>
          <w:tcPr>
            <w:tcW w:w="18706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52398" w:rsidRPr="00C52398" w:rsidRDefault="00C52398" w:rsidP="00550C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  <w:t>S</w:t>
            </w:r>
            <w:r w:rsidR="00550C46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  <w:t>8</w:t>
            </w:r>
            <w:r w:rsidRPr="00C52398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  <w:t xml:space="preserve"> Table. Clinical features and cardiovascular risk factors for the entire and age-related subgroups: subsample</w:t>
            </w:r>
          </w:p>
        </w:tc>
      </w:tr>
      <w:tr w:rsidR="00C52398" w:rsidRPr="00550C46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3981" w:type="dxa"/>
            <w:gridSpan w:val="6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52398" w:rsidRPr="00C51C0F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C51C0F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n=266]</w:t>
            </w:r>
          </w:p>
        </w:tc>
        <w:tc>
          <w:tcPr>
            <w:tcW w:w="3858" w:type="dxa"/>
            <w:gridSpan w:val="6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52398" w:rsidRPr="00C51C0F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C51C0F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Children [3-12 years; n=83]</w:t>
            </w:r>
          </w:p>
        </w:tc>
        <w:tc>
          <w:tcPr>
            <w:tcW w:w="3981" w:type="dxa"/>
            <w:gridSpan w:val="6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51C0F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 xml:space="preserve">Adolescents [12-18 years; </w:t>
            </w:r>
            <w:r w:rsidRPr="00C5239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n=97]</w:t>
            </w:r>
          </w:p>
        </w:tc>
        <w:tc>
          <w:tcPr>
            <w:tcW w:w="3981" w:type="dxa"/>
            <w:gridSpan w:val="6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; n=86]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MV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S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25t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75t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MV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S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25t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75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MV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S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25t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75t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MV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S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25t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75t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 xml:space="preserve">Max 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Age (years)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.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0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.4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Sex female, n (%)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8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Body heigth (m)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5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79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8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4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Body weight (kg)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7.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8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0.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8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6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1.1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2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0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0.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8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5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5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7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5.0</w:t>
            </w:r>
          </w:p>
        </w:tc>
      </w:tr>
      <w:tr w:rsidR="00C52398" w:rsidRPr="00C52398" w:rsidTr="00C52398">
        <w:trPr>
          <w:trHeight w:val="315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BMI (m/kg</w:t>
            </w: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UY"/>
              </w:rPr>
              <w:t>2</w:t>
            </w: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)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5.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8.9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5.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6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0.7</w:t>
            </w:r>
          </w:p>
        </w:tc>
      </w:tr>
      <w:tr w:rsidR="00C52398" w:rsidRPr="00C52398" w:rsidTr="00C52398">
        <w:trPr>
          <w:trHeight w:val="315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zBMI* (kg/m</w:t>
            </w: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UY"/>
              </w:rPr>
              <w:t>2</w:t>
            </w: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)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6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Hypertension and/or HBP, n [%]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1.3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0.8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3.4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9.3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Diabetes, n [%]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Dyslipidemia, n [%]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3.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3.6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.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4.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Obesity, n [%]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20.3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28.9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21.6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0.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Smoking, n [%]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6.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1.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17.4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Family history of CV disease [%]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C52398" w:rsidRPr="00C52398" w:rsidTr="00C52398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Sedentary lifestyle, n [%]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39.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24.1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42.3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50.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52398" w:rsidRPr="00C52398" w:rsidRDefault="00C52398" w:rsidP="00C52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C52398" w:rsidRPr="00550C46" w:rsidTr="00C52398">
        <w:trPr>
          <w:trHeight w:val="300"/>
        </w:trPr>
        <w:tc>
          <w:tcPr>
            <w:tcW w:w="18706" w:type="dxa"/>
            <w:gridSpan w:val="2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C523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MV: mean value. SD: standard deviation. Min: minimum value. max. Maximum value. p25th and p75th: percentile 25 and 75, respectively. BMI: body mass index. zBMI: z score of BMI *calculated only for under 18 years old. HBP: high blood pressure state during cardiovascular evaluation. CV: cardiovascular. </w:t>
            </w:r>
          </w:p>
        </w:tc>
      </w:tr>
      <w:tr w:rsidR="00C52398" w:rsidRPr="00550C46" w:rsidTr="00C52398">
        <w:trPr>
          <w:trHeight w:val="300"/>
        </w:trPr>
        <w:tc>
          <w:tcPr>
            <w:tcW w:w="18706" w:type="dxa"/>
            <w:gridSpan w:val="2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2398" w:rsidRPr="00C52398" w:rsidRDefault="00C52398" w:rsidP="00C52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</w:tbl>
    <w:p w:rsidR="00B02767" w:rsidRPr="00C52398" w:rsidRDefault="00550C46">
      <w:pPr>
        <w:rPr>
          <w:lang w:val="en-US"/>
        </w:rPr>
      </w:pPr>
    </w:p>
    <w:sectPr w:rsidR="00B02767" w:rsidRPr="00C52398" w:rsidSect="00C52398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drawingGridHorizontalSpacing w:val="110"/>
  <w:displayHorizontalDrawingGridEvery w:val="2"/>
  <w:characterSpacingControl w:val="doNotCompress"/>
  <w:compat/>
  <w:rsids>
    <w:rsidRoot w:val="00C52398"/>
    <w:rsid w:val="000F34D5"/>
    <w:rsid w:val="00100162"/>
    <w:rsid w:val="00147523"/>
    <w:rsid w:val="00235CEA"/>
    <w:rsid w:val="00236B2E"/>
    <w:rsid w:val="002E49FE"/>
    <w:rsid w:val="0031486B"/>
    <w:rsid w:val="00415FF9"/>
    <w:rsid w:val="00521DDB"/>
    <w:rsid w:val="00550C46"/>
    <w:rsid w:val="006C0743"/>
    <w:rsid w:val="007160DB"/>
    <w:rsid w:val="00796F0B"/>
    <w:rsid w:val="007D608D"/>
    <w:rsid w:val="008064D8"/>
    <w:rsid w:val="00834603"/>
    <w:rsid w:val="00835FE4"/>
    <w:rsid w:val="008D0A8C"/>
    <w:rsid w:val="009033F3"/>
    <w:rsid w:val="00911E65"/>
    <w:rsid w:val="00AA32CE"/>
    <w:rsid w:val="00AF4EC4"/>
    <w:rsid w:val="00B1085A"/>
    <w:rsid w:val="00B81714"/>
    <w:rsid w:val="00BC3516"/>
    <w:rsid w:val="00BD0B17"/>
    <w:rsid w:val="00BE70F7"/>
    <w:rsid w:val="00C51C0F"/>
    <w:rsid w:val="00C52398"/>
    <w:rsid w:val="00DB17EB"/>
    <w:rsid w:val="00DC79B3"/>
    <w:rsid w:val="00E37A21"/>
    <w:rsid w:val="00EC6A5D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11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0</Words>
  <Characters>1763</Characters>
  <Application>Microsoft Office Word</Application>
  <DocSecurity>0</DocSecurity>
  <Lines>14</Lines>
  <Paragraphs>4</Paragraphs>
  <ScaleCrop>false</ScaleCrop>
  <Company>Hewlett-Packard</Company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2</cp:revision>
  <dcterms:created xsi:type="dcterms:W3CDTF">2019-10-23T15:23:00Z</dcterms:created>
  <dcterms:modified xsi:type="dcterms:W3CDTF">2019-10-23T15:23:00Z</dcterms:modified>
</cp:coreProperties>
</file>